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222" w:rsidRPr="000D4222" w:rsidRDefault="00E200FC" w:rsidP="00E200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2 </w:t>
      </w:r>
      <w:r w:rsidR="000D4222" w:rsidRPr="00A972C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0D422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Baseline characteristics of respondents and non-respondents for analyzing </w:t>
      </w:r>
      <w:r w:rsidR="00194AD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ype 2 diabetes</w:t>
      </w:r>
      <w:r w:rsidR="000D422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cidents; Tehran Lipid and Glucose study (TLGS) (1999-2014)</w:t>
      </w:r>
    </w:p>
    <w:tbl>
      <w:tblPr>
        <w:tblStyle w:val="TableGrid"/>
        <w:tblW w:w="9120" w:type="dxa"/>
        <w:jc w:val="center"/>
        <w:tblInd w:w="-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4"/>
        <w:gridCol w:w="1691"/>
        <w:gridCol w:w="1668"/>
        <w:gridCol w:w="1277"/>
      </w:tblGrid>
      <w:tr w:rsidR="00313BFF" w:rsidRPr="00194AD2" w:rsidTr="00194AD2">
        <w:trPr>
          <w:jc w:val="center"/>
        </w:trPr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</w:tcPr>
          <w:p w:rsidR="00313BFF" w:rsidRPr="000F00C0" w:rsidRDefault="00313BFF" w:rsidP="00B75C16">
            <w:pPr>
              <w:spacing w:line="276" w:lineRule="auto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D2">
              <w:rPr>
                <w:rFonts w:ascii="Times New Roman" w:hAnsi="Times New Roman" w:cs="Times New Roman"/>
                <w:sz w:val="20"/>
                <w:szCs w:val="20"/>
              </w:rPr>
              <w:t>Non-respondent</w:t>
            </w:r>
          </w:p>
          <w:p w:rsidR="00313BFF" w:rsidRPr="00194AD2" w:rsidRDefault="00313BFF" w:rsidP="003F639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="003F6392"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219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D2">
              <w:rPr>
                <w:rFonts w:ascii="Times New Roman" w:hAnsi="Times New Roman" w:cs="Times New Roman"/>
                <w:sz w:val="20"/>
                <w:szCs w:val="20"/>
              </w:rPr>
              <w:t>Respondent</w:t>
            </w:r>
          </w:p>
          <w:p w:rsidR="00313BFF" w:rsidRPr="00194AD2" w:rsidRDefault="00313BFF" w:rsidP="003F639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=</w:t>
            </w:r>
            <w:r w:rsidR="003F6392"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619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13BFF" w:rsidRPr="00194AD2" w:rsidTr="00194AD2">
        <w:trPr>
          <w:trHeight w:val="288"/>
          <w:jc w:val="center"/>
        </w:trPr>
        <w:tc>
          <w:tcPr>
            <w:tcW w:w="4484" w:type="dxa"/>
            <w:tcBorders>
              <w:top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ntinuous variables   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Age (years)</w:t>
            </w: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7.5 (13.8)</w:t>
            </w:r>
          </w:p>
        </w:tc>
        <w:tc>
          <w:tcPr>
            <w:tcW w:w="1668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5.8 (11.8)</w:t>
            </w:r>
          </w:p>
        </w:tc>
        <w:tc>
          <w:tcPr>
            <w:tcW w:w="1277" w:type="dxa"/>
            <w:vAlign w:val="center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)  </w:t>
            </w:r>
          </w:p>
        </w:tc>
        <w:tc>
          <w:tcPr>
            <w:tcW w:w="1691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1 (4.9)</w:t>
            </w:r>
          </w:p>
        </w:tc>
        <w:tc>
          <w:tcPr>
            <w:tcW w:w="1668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2 (4.4)</w:t>
            </w:r>
          </w:p>
        </w:tc>
        <w:tc>
          <w:tcPr>
            <w:tcW w:w="1277" w:type="dxa"/>
          </w:tcPr>
          <w:p w:rsidR="00313BFF" w:rsidRPr="00194AD2" w:rsidRDefault="003F6392" w:rsidP="003F639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284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691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0.5 (119.3)</w:t>
            </w:r>
          </w:p>
        </w:tc>
        <w:tc>
          <w:tcPr>
            <w:tcW w:w="1668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9.3 (18.1)</w:t>
            </w:r>
          </w:p>
        </w:tc>
        <w:tc>
          <w:tcPr>
            <w:tcW w:w="1277" w:type="dxa"/>
            <w:vAlign w:val="center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691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0 (11.1)</w:t>
            </w:r>
          </w:p>
        </w:tc>
        <w:tc>
          <w:tcPr>
            <w:tcW w:w="1668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0 (10.7)</w:t>
            </w:r>
          </w:p>
        </w:tc>
        <w:tc>
          <w:tcPr>
            <w:tcW w:w="1277" w:type="dxa"/>
            <w:vAlign w:val="center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FPG (mmol/L)</w:t>
            </w:r>
          </w:p>
        </w:tc>
        <w:tc>
          <w:tcPr>
            <w:tcW w:w="1691" w:type="dxa"/>
          </w:tcPr>
          <w:p w:rsidR="00313BFF" w:rsidRPr="00194AD2" w:rsidRDefault="003F6392" w:rsidP="003F639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1 (0.6)</w:t>
            </w:r>
          </w:p>
        </w:tc>
        <w:tc>
          <w:tcPr>
            <w:tcW w:w="1668" w:type="dxa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0 (0.5)</w:t>
            </w:r>
          </w:p>
        </w:tc>
        <w:tc>
          <w:tcPr>
            <w:tcW w:w="1277" w:type="dxa"/>
            <w:vAlign w:val="center"/>
          </w:tcPr>
          <w:p w:rsidR="00313BFF" w:rsidRPr="00194AD2" w:rsidRDefault="003F6392" w:rsidP="00F66181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2</w:t>
            </w:r>
            <w:r w:rsidR="00F66181"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 h-PLPG (mmol/L)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1 (1.7)</w:t>
            </w:r>
          </w:p>
        </w:tc>
        <w:tc>
          <w:tcPr>
            <w:tcW w:w="1668" w:type="dxa"/>
            <w:shd w:val="clear" w:color="auto" w:fill="auto"/>
          </w:tcPr>
          <w:p w:rsidR="00313BFF" w:rsidRPr="00194AD2" w:rsidRDefault="003F6392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0 (1.6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13BFF" w:rsidRPr="00194AD2" w:rsidRDefault="003F6392" w:rsidP="00F66181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="00F66181"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194AD2" w:rsidRDefault="00194AD2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313BFF" w:rsidRPr="00194AD2" w:rsidRDefault="00313BFF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ategorical variables, frequency (%)</w:t>
            </w:r>
          </w:p>
        </w:tc>
        <w:tc>
          <w:tcPr>
            <w:tcW w:w="1691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691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F6392" w:rsidRPr="00194AD2" w:rsidTr="00194AD2">
        <w:trPr>
          <w:jc w:val="center"/>
        </w:trPr>
        <w:tc>
          <w:tcPr>
            <w:tcW w:w="4484" w:type="dxa"/>
          </w:tcPr>
          <w:p w:rsidR="003F6392" w:rsidRPr="00194AD2" w:rsidRDefault="003F6392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91" w:type="dxa"/>
          </w:tcPr>
          <w:p w:rsidR="003F6392" w:rsidRPr="00194AD2" w:rsidRDefault="003F6392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012 (46.1)</w:t>
            </w:r>
          </w:p>
        </w:tc>
        <w:tc>
          <w:tcPr>
            <w:tcW w:w="1668" w:type="dxa"/>
          </w:tcPr>
          <w:p w:rsidR="003F6392" w:rsidRPr="00194AD2" w:rsidRDefault="003F6392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822 (45.6)</w:t>
            </w:r>
          </w:p>
        </w:tc>
        <w:tc>
          <w:tcPr>
            <w:tcW w:w="1277" w:type="dxa"/>
            <w:vMerge w:val="restart"/>
            <w:vAlign w:val="center"/>
          </w:tcPr>
          <w:p w:rsidR="003F6392" w:rsidRPr="00194AD2" w:rsidRDefault="003F6392" w:rsidP="003F6392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3F6392" w:rsidRPr="00194AD2" w:rsidTr="00194AD2">
        <w:trPr>
          <w:jc w:val="center"/>
        </w:trPr>
        <w:tc>
          <w:tcPr>
            <w:tcW w:w="4484" w:type="dxa"/>
          </w:tcPr>
          <w:p w:rsidR="003F6392" w:rsidRPr="00194AD2" w:rsidRDefault="003F6392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91" w:type="dxa"/>
          </w:tcPr>
          <w:p w:rsidR="003F6392" w:rsidRPr="00194AD2" w:rsidRDefault="003F6392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81 (53.9)</w:t>
            </w:r>
          </w:p>
        </w:tc>
        <w:tc>
          <w:tcPr>
            <w:tcW w:w="1668" w:type="dxa"/>
          </w:tcPr>
          <w:p w:rsidR="003F6392" w:rsidRPr="00194AD2" w:rsidRDefault="003F6392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368 (54.4)</w:t>
            </w:r>
          </w:p>
        </w:tc>
        <w:tc>
          <w:tcPr>
            <w:tcW w:w="1277" w:type="dxa"/>
            <w:vMerge/>
          </w:tcPr>
          <w:p w:rsidR="003F6392" w:rsidRPr="00194AD2" w:rsidRDefault="003F6392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1691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827BE" w:rsidRPr="00194AD2" w:rsidTr="00194AD2">
        <w:trPr>
          <w:jc w:val="center"/>
        </w:trPr>
        <w:tc>
          <w:tcPr>
            <w:tcW w:w="4484" w:type="dxa"/>
          </w:tcPr>
          <w:p w:rsidR="00A827BE" w:rsidRPr="00194AD2" w:rsidRDefault="00A827BE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691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4 (5.7)</w:t>
            </w:r>
          </w:p>
        </w:tc>
        <w:tc>
          <w:tcPr>
            <w:tcW w:w="1668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9 (4.5)</w:t>
            </w:r>
          </w:p>
        </w:tc>
        <w:tc>
          <w:tcPr>
            <w:tcW w:w="1277" w:type="dxa"/>
            <w:vMerge w:val="restart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27BE" w:rsidRPr="00194AD2" w:rsidTr="00194AD2">
        <w:trPr>
          <w:jc w:val="center"/>
        </w:trPr>
        <w:tc>
          <w:tcPr>
            <w:tcW w:w="4484" w:type="dxa"/>
          </w:tcPr>
          <w:p w:rsidR="00A827BE" w:rsidRPr="00194AD2" w:rsidRDefault="00A827BE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691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887 (86.0)</w:t>
            </w:r>
          </w:p>
        </w:tc>
        <w:tc>
          <w:tcPr>
            <w:tcW w:w="1668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552 (89.7)</w:t>
            </w:r>
          </w:p>
        </w:tc>
        <w:tc>
          <w:tcPr>
            <w:tcW w:w="1277" w:type="dxa"/>
            <w:vMerge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827BE" w:rsidRPr="00194AD2" w:rsidTr="00194AD2">
        <w:trPr>
          <w:jc w:val="center"/>
        </w:trPr>
        <w:tc>
          <w:tcPr>
            <w:tcW w:w="4484" w:type="dxa"/>
          </w:tcPr>
          <w:p w:rsidR="00A827BE" w:rsidRPr="00194AD2" w:rsidRDefault="00A827BE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Widowed/divorced</w:t>
            </w:r>
          </w:p>
        </w:tc>
        <w:tc>
          <w:tcPr>
            <w:tcW w:w="1691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82 (8.3)</w:t>
            </w:r>
          </w:p>
        </w:tc>
        <w:tc>
          <w:tcPr>
            <w:tcW w:w="1668" w:type="dxa"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59 (5.8)</w:t>
            </w:r>
          </w:p>
        </w:tc>
        <w:tc>
          <w:tcPr>
            <w:tcW w:w="1277" w:type="dxa"/>
            <w:vMerge/>
          </w:tcPr>
          <w:p w:rsidR="00A827BE" w:rsidRPr="00194AD2" w:rsidRDefault="00A827B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moking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691" w:type="dxa"/>
          </w:tcPr>
          <w:p w:rsidR="00313BFF" w:rsidRPr="00194AD2" w:rsidRDefault="00A827BE" w:rsidP="000A525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94 (</w:t>
            </w:r>
            <w:r w:rsidR="000A5252"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3.6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667 (75.4)</w:t>
            </w:r>
          </w:p>
        </w:tc>
        <w:tc>
          <w:tcPr>
            <w:tcW w:w="1277" w:type="dxa"/>
            <w:vMerge w:val="restart"/>
            <w:vAlign w:val="center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Past</w:t>
            </w:r>
          </w:p>
        </w:tc>
        <w:tc>
          <w:tcPr>
            <w:tcW w:w="1691" w:type="dxa"/>
          </w:tcPr>
          <w:p w:rsidR="00313BFF" w:rsidRPr="00194AD2" w:rsidRDefault="00A827BE" w:rsidP="000A525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73 (</w:t>
            </w:r>
            <w:r w:rsidR="000A5252"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.9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09 (8.2)</w:t>
            </w:r>
          </w:p>
        </w:tc>
        <w:tc>
          <w:tcPr>
            <w:tcW w:w="1277" w:type="dxa"/>
            <w:vMerge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A827BE" w:rsidP="000A525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57 (</w:t>
            </w:r>
            <w:r w:rsidR="000A5252"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0.8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014 (16.4)</w:t>
            </w:r>
          </w:p>
        </w:tc>
        <w:tc>
          <w:tcPr>
            <w:tcW w:w="1277" w:type="dxa"/>
            <w:vMerge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Hypertension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505 (68.6)</w:t>
            </w:r>
          </w:p>
        </w:tc>
        <w:tc>
          <w:tcPr>
            <w:tcW w:w="1668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828 (78.0)</w:t>
            </w:r>
          </w:p>
        </w:tc>
        <w:tc>
          <w:tcPr>
            <w:tcW w:w="1277" w:type="dxa"/>
            <w:vMerge w:val="restart"/>
            <w:vAlign w:val="center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00 (22.8)</w:t>
            </w:r>
          </w:p>
        </w:tc>
        <w:tc>
          <w:tcPr>
            <w:tcW w:w="1668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62 (22.0)</w:t>
            </w:r>
          </w:p>
        </w:tc>
        <w:tc>
          <w:tcPr>
            <w:tcW w:w="1277" w:type="dxa"/>
            <w:vMerge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Family history of diabetes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651 (75.3)</w:t>
            </w:r>
          </w:p>
        </w:tc>
        <w:tc>
          <w:tcPr>
            <w:tcW w:w="1668" w:type="dxa"/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554 (73.6)</w:t>
            </w:r>
          </w:p>
        </w:tc>
        <w:tc>
          <w:tcPr>
            <w:tcW w:w="1277" w:type="dxa"/>
            <w:vMerge w:val="restart"/>
            <w:vAlign w:val="center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61</w:t>
            </w:r>
          </w:p>
        </w:tc>
      </w:tr>
      <w:tr w:rsidR="00313BFF" w:rsidRPr="00194AD2" w:rsidTr="00194AD2">
        <w:trPr>
          <w:jc w:val="center"/>
        </w:trPr>
        <w:tc>
          <w:tcPr>
            <w:tcW w:w="4484" w:type="dxa"/>
            <w:tcBorders>
              <w:bottom w:val="single" w:sz="4" w:space="0" w:color="auto"/>
            </w:tcBorders>
            <w:shd w:val="clear" w:color="auto" w:fill="auto"/>
          </w:tcPr>
          <w:p w:rsidR="00313BFF" w:rsidRPr="00194AD2" w:rsidRDefault="00313B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42 (24.7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313BFF" w:rsidRPr="00194AD2" w:rsidRDefault="00A827BE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636 (26.4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313BFF" w:rsidRPr="00194AD2" w:rsidRDefault="00313B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E200FC" w:rsidRPr="00194AD2" w:rsidRDefault="00E200FC" w:rsidP="003A44E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194AD2">
        <w:rPr>
          <w:rFonts w:ascii="Times New Roman" w:hAnsi="Times New Roman" w:cs="Times New Roman"/>
          <w:sz w:val="20"/>
          <w:szCs w:val="20"/>
        </w:rPr>
        <w:t>Mean (SD) are shown for continuous variables and P value is calculated with t-test; frequency (%) are shown for categorical variables with P value based on chi-square test.</w:t>
      </w:r>
    </w:p>
    <w:p w:rsidR="00E200FC" w:rsidRPr="00194AD2" w:rsidRDefault="00E200FC" w:rsidP="003A44E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200F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contain missing values when the cell percentages do not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dd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up to 100%.</w:t>
      </w:r>
    </w:p>
    <w:p w:rsidR="00E670D8" w:rsidRDefault="00E200FC" w:rsidP="003A44EC">
      <w:pPr>
        <w:spacing w:after="0"/>
      </w:pP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MI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body mass index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PG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fasting plasma glucos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 h-PLPG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2-h post load plasma glucose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BP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y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BP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dia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D</w:t>
      </w:r>
      <w:r w:rsidRPr="00194AD2">
        <w:rPr>
          <w:rFonts w:asciiTheme="majorBidi" w:hAnsiTheme="majorBidi" w:cstheme="majorBidi"/>
          <w:color w:val="000000" w:themeColor="text1"/>
          <w:sz w:val="20"/>
          <w:szCs w:val="20"/>
        </w:rPr>
        <w:t>: standard deviation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 </w:t>
      </w:r>
    </w:p>
    <w:p w:rsidR="00552251" w:rsidRPr="00552251" w:rsidRDefault="00552251" w:rsidP="003A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2251" w:rsidRPr="00552251" w:rsidRDefault="00552251" w:rsidP="005522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6181" w:rsidRPr="00F66181" w:rsidRDefault="00F66181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6181" w:rsidRPr="00F66181" w:rsidRDefault="00F66181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6181" w:rsidRPr="00F66181" w:rsidRDefault="00F66181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6181" w:rsidRDefault="00F66181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4AD2" w:rsidRDefault="00194AD2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4AD2" w:rsidRDefault="00194AD2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4EC" w:rsidRDefault="003A44EC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4EC" w:rsidRPr="00F66181" w:rsidRDefault="003A44EC" w:rsidP="00F66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A44EC" w:rsidRPr="00F66181" w:rsidSect="00194AD2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3023" w:rsidRDefault="000C3023" w:rsidP="00E200FC">
      <w:pPr>
        <w:spacing w:after="0" w:line="240" w:lineRule="auto"/>
      </w:pPr>
      <w:r>
        <w:separator/>
      </w:r>
    </w:p>
  </w:endnote>
  <w:endnote w:type="continuationSeparator" w:id="1">
    <w:p w:rsidR="000C3023" w:rsidRDefault="000C3023" w:rsidP="00E2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0FC" w:rsidRDefault="00E200FC" w:rsidP="00AB7FA7">
    <w:pPr>
      <w:pStyle w:val="Footer"/>
      <w:jc w:val="center"/>
    </w:pPr>
  </w:p>
  <w:p w:rsidR="00E200FC" w:rsidRDefault="00E20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3023" w:rsidRDefault="000C3023" w:rsidP="00E200FC">
      <w:pPr>
        <w:spacing w:after="0" w:line="240" w:lineRule="auto"/>
      </w:pPr>
      <w:r>
        <w:separator/>
      </w:r>
    </w:p>
  </w:footnote>
  <w:footnote w:type="continuationSeparator" w:id="1">
    <w:p w:rsidR="000C3023" w:rsidRDefault="000C3023" w:rsidP="00E20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0568"/>
    <w:rsid w:val="00086647"/>
    <w:rsid w:val="000A5252"/>
    <w:rsid w:val="000C3023"/>
    <w:rsid w:val="000D4222"/>
    <w:rsid w:val="00133E89"/>
    <w:rsid w:val="00194AD2"/>
    <w:rsid w:val="00313BFF"/>
    <w:rsid w:val="00393B87"/>
    <w:rsid w:val="003A44EC"/>
    <w:rsid w:val="003D24FF"/>
    <w:rsid w:val="003F6392"/>
    <w:rsid w:val="004337A3"/>
    <w:rsid w:val="0049225F"/>
    <w:rsid w:val="00552251"/>
    <w:rsid w:val="008848B2"/>
    <w:rsid w:val="00A1531E"/>
    <w:rsid w:val="00A25900"/>
    <w:rsid w:val="00A827BE"/>
    <w:rsid w:val="00A972CB"/>
    <w:rsid w:val="00AB7FA7"/>
    <w:rsid w:val="00B75C16"/>
    <w:rsid w:val="00BC4884"/>
    <w:rsid w:val="00C50D6A"/>
    <w:rsid w:val="00CD40A4"/>
    <w:rsid w:val="00D60568"/>
    <w:rsid w:val="00D62C21"/>
    <w:rsid w:val="00DC388B"/>
    <w:rsid w:val="00DD0D86"/>
    <w:rsid w:val="00E200FC"/>
    <w:rsid w:val="00E670D8"/>
    <w:rsid w:val="00F41587"/>
    <w:rsid w:val="00F66181"/>
    <w:rsid w:val="00FC7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D4222"/>
  </w:style>
  <w:style w:type="character" w:styleId="Emphasis">
    <w:name w:val="Emphasis"/>
    <w:basedOn w:val="DefaultParagraphFont"/>
    <w:uiPriority w:val="20"/>
    <w:qFormat/>
    <w:rsid w:val="000D422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00FC"/>
  </w:style>
  <w:style w:type="paragraph" w:styleId="Footer">
    <w:name w:val="footer"/>
    <w:basedOn w:val="Normal"/>
    <w:link w:val="FooterChar"/>
    <w:uiPriority w:val="99"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ramezankhani</dc:creator>
  <cp:keywords/>
  <dc:description/>
  <cp:lastModifiedBy>o.ramezankhani</cp:lastModifiedBy>
  <cp:revision>9</cp:revision>
  <dcterms:created xsi:type="dcterms:W3CDTF">2019-01-13T09:35:00Z</dcterms:created>
  <dcterms:modified xsi:type="dcterms:W3CDTF">2019-04-10T04:02:00Z</dcterms:modified>
</cp:coreProperties>
</file>